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B4DEB" w14:textId="4C1640C7" w:rsidR="00201354" w:rsidRDefault="00E62174" w:rsidP="00BD00B7">
      <w:pPr>
        <w:jc w:val="center"/>
        <w:rPr>
          <w:rFonts w:ascii="Calibri" w:hAnsi="Calibri" w:cs="Calibri"/>
          <w:b/>
          <w:bCs/>
        </w:rPr>
      </w:pPr>
      <w:r w:rsidRPr="00BD00B7">
        <w:rPr>
          <w:rFonts w:ascii="Calibri" w:hAnsi="Calibri" w:cs="Calibri"/>
          <w:b/>
          <w:bCs/>
        </w:rPr>
        <w:t xml:space="preserve">Supplement 3: </w:t>
      </w:r>
      <w:r w:rsidR="00933CDB" w:rsidRPr="00BD00B7">
        <w:rPr>
          <w:rFonts w:ascii="Calibri" w:hAnsi="Calibri" w:cs="Calibri"/>
          <w:b/>
          <w:bCs/>
        </w:rPr>
        <w:t xml:space="preserve">Assigning Barriers and Facilitators to </w:t>
      </w:r>
      <w:r w:rsidR="00BD00B7" w:rsidRPr="00BD00B7">
        <w:rPr>
          <w:rFonts w:ascii="Calibri" w:hAnsi="Calibri" w:cs="Calibri"/>
          <w:b/>
          <w:bCs/>
        </w:rPr>
        <w:t>NIMHD and TPB Frameworks</w:t>
      </w:r>
      <w:r w:rsidR="00363706">
        <w:rPr>
          <w:rFonts w:ascii="Calibri" w:hAnsi="Calibri" w:cs="Calibri"/>
          <w:b/>
          <w:bCs/>
        </w:rPr>
        <w:t>, Where X</w:t>
      </w:r>
      <w:r w:rsidR="00066888">
        <w:rPr>
          <w:rFonts w:ascii="Calibri" w:hAnsi="Calibri" w:cs="Calibri"/>
          <w:b/>
          <w:bCs/>
        </w:rPr>
        <w:t>’s Indicate Discu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5"/>
        <w:gridCol w:w="1620"/>
        <w:gridCol w:w="1620"/>
        <w:gridCol w:w="1620"/>
        <w:gridCol w:w="1705"/>
      </w:tblGrid>
      <w:tr w:rsidR="00EF2C00" w14:paraId="6550F60C" w14:textId="77777777" w:rsidTr="008D793F">
        <w:tc>
          <w:tcPr>
            <w:tcW w:w="6385" w:type="dxa"/>
          </w:tcPr>
          <w:p w14:paraId="5B9DA1B4" w14:textId="60C7EC9F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EF2C00">
              <w:rPr>
                <w:rFonts w:ascii="Calibri" w:hAnsi="Calibri" w:cs="Calibri"/>
                <w:b/>
                <w:bCs/>
              </w:rPr>
              <w:t>Viral hepatitis and liver cancer determinants in Michigan Burmese, Bangladeshi, and Chinese communiti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9515A6B" w14:textId="4F302E58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angladeshi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06A784" w14:textId="281B7955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hine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7555B55" w14:textId="52C1602F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urmese</w:t>
            </w:r>
          </w:p>
        </w:tc>
        <w:tc>
          <w:tcPr>
            <w:tcW w:w="1705" w:type="dxa"/>
          </w:tcPr>
          <w:p w14:paraId="709D8053" w14:textId="2A3747C3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xternal Stakeholders</w:t>
            </w:r>
          </w:p>
        </w:tc>
      </w:tr>
      <w:tr w:rsidR="00EF2C00" w14:paraId="7EB9CA12" w14:textId="77777777" w:rsidTr="008D793F">
        <w:tc>
          <w:tcPr>
            <w:tcW w:w="6385" w:type="dxa"/>
            <w:tcBorders>
              <w:right w:val="nil"/>
            </w:tcBorders>
            <w:shd w:val="clear" w:color="auto" w:fill="ADADAD" w:themeFill="background2" w:themeFillShade="BF"/>
          </w:tcPr>
          <w:p w14:paraId="6DFC1AF9" w14:textId="5415B501" w:rsidR="00EF2C00" w:rsidRDefault="004A703B" w:rsidP="0022556F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ARRIER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</w:tcPr>
          <w:p w14:paraId="7BA3C2E1" w14:textId="77777777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</w:tcPr>
          <w:p w14:paraId="54783ED4" w14:textId="77777777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</w:tcPr>
          <w:p w14:paraId="240F260E" w14:textId="77777777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left w:val="nil"/>
            </w:tcBorders>
            <w:shd w:val="clear" w:color="auto" w:fill="ADADAD" w:themeFill="background2" w:themeFillShade="BF"/>
          </w:tcPr>
          <w:p w14:paraId="7433B529" w14:textId="77777777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F2C00" w14:paraId="0CA51112" w14:textId="77777777" w:rsidTr="008D793F">
        <w:tc>
          <w:tcPr>
            <w:tcW w:w="6385" w:type="dxa"/>
            <w:tcBorders>
              <w:right w:val="nil"/>
            </w:tcBorders>
            <w:shd w:val="clear" w:color="auto" w:fill="D1D1D1" w:themeFill="background2" w:themeFillShade="E6"/>
          </w:tcPr>
          <w:p w14:paraId="388A0F33" w14:textId="02EB75E4" w:rsidR="00EF2C00" w:rsidRDefault="00B16B40" w:rsidP="0022556F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IMHD Theme: Physical/Built Environment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2375D858" w14:textId="77777777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7AF96003" w14:textId="77777777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BE54E32" w14:textId="77777777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left w:val="nil"/>
            </w:tcBorders>
            <w:shd w:val="clear" w:color="auto" w:fill="D1D1D1" w:themeFill="background2" w:themeFillShade="E6"/>
          </w:tcPr>
          <w:p w14:paraId="36F5BECA" w14:textId="77777777" w:rsidR="00EF2C00" w:rsidRDefault="00EF2C00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F2C00" w14:paraId="0406D102" w14:textId="77777777" w:rsidTr="00B82680">
        <w:tc>
          <w:tcPr>
            <w:tcW w:w="6385" w:type="dxa"/>
          </w:tcPr>
          <w:p w14:paraId="338C902B" w14:textId="11DBC141" w:rsidR="00EF2C00" w:rsidRPr="00FE0763" w:rsidRDefault="00FE0763" w:rsidP="0022556F">
            <w:pPr>
              <w:spacing w:line="360" w:lineRule="auto"/>
              <w:rPr>
                <w:rFonts w:ascii="Calibri" w:hAnsi="Calibri" w:cs="Calibri"/>
              </w:rPr>
            </w:pPr>
            <w:r w:rsidRPr="00FE0763">
              <w:rPr>
                <w:rFonts w:ascii="Calibri" w:hAnsi="Calibri" w:cs="Calibri"/>
              </w:rPr>
              <w:t>Transportation</w:t>
            </w:r>
          </w:p>
        </w:tc>
        <w:tc>
          <w:tcPr>
            <w:tcW w:w="1620" w:type="dxa"/>
          </w:tcPr>
          <w:p w14:paraId="3283970A" w14:textId="77777777" w:rsidR="00EF2C00" w:rsidRPr="007F2BA3" w:rsidRDefault="00EF2C00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D46372A" w14:textId="3EE35AFF" w:rsidR="00EF2C00" w:rsidRPr="007F2BA3" w:rsidRDefault="007F2BA3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09BF52FA" w14:textId="3326B8E3" w:rsidR="00EF2C00" w:rsidRPr="007F2BA3" w:rsidRDefault="007F2BA3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0BDEF918" w14:textId="6F8FA48B" w:rsidR="00EF2C00" w:rsidRPr="007F2BA3" w:rsidRDefault="007F2BA3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</w:tr>
      <w:tr w:rsidR="00EF2C00" w14:paraId="24D2307B" w14:textId="77777777" w:rsidTr="00B82680">
        <w:tc>
          <w:tcPr>
            <w:tcW w:w="6385" w:type="dxa"/>
          </w:tcPr>
          <w:p w14:paraId="148CF18D" w14:textId="6433295B" w:rsidR="00EF2C00" w:rsidRPr="0033651F" w:rsidRDefault="00FE0763" w:rsidP="0022556F">
            <w:pPr>
              <w:spacing w:line="360" w:lineRule="auto"/>
              <w:rPr>
                <w:rFonts w:ascii="Calibri" w:hAnsi="Calibri" w:cs="Calibri"/>
              </w:rPr>
            </w:pPr>
            <w:r w:rsidRPr="0033651F">
              <w:rPr>
                <w:rFonts w:ascii="Calibri" w:hAnsi="Calibri" w:cs="Calibri"/>
              </w:rPr>
              <w:t>Work priorities</w:t>
            </w:r>
          </w:p>
        </w:tc>
        <w:tc>
          <w:tcPr>
            <w:tcW w:w="1620" w:type="dxa"/>
          </w:tcPr>
          <w:p w14:paraId="7E1B6E0F" w14:textId="35C64516" w:rsidR="00EF2C00" w:rsidRPr="007F2BA3" w:rsidRDefault="007F2BA3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7D5A2C5B" w14:textId="12552CF2" w:rsidR="00EF2C00" w:rsidRPr="007F2BA3" w:rsidRDefault="007F2BA3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0764A974" w14:textId="68A9EC1F" w:rsidR="00EF2C00" w:rsidRPr="007F2BA3" w:rsidRDefault="007F2BA3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3BC58D80" w14:textId="59D4418B" w:rsidR="00EF2C00" w:rsidRPr="007F2BA3" w:rsidRDefault="007F2BA3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</w:tr>
      <w:tr w:rsidR="00FE0763" w14:paraId="44441A7C" w14:textId="77777777" w:rsidTr="00BF504D">
        <w:tc>
          <w:tcPr>
            <w:tcW w:w="6385" w:type="dxa"/>
          </w:tcPr>
          <w:p w14:paraId="55D1656E" w14:textId="14010969" w:rsidR="00FE0763" w:rsidRPr="0033651F" w:rsidRDefault="0033651F" w:rsidP="0022556F">
            <w:pPr>
              <w:spacing w:line="360" w:lineRule="auto"/>
              <w:rPr>
                <w:rFonts w:ascii="Calibri" w:hAnsi="Calibri" w:cs="Calibri"/>
              </w:rPr>
            </w:pPr>
            <w:r w:rsidRPr="0033651F">
              <w:rPr>
                <w:rFonts w:ascii="Calibri" w:hAnsi="Calibri" w:cs="Calibri"/>
              </w:rPr>
              <w:t>Fear of lost wages or losing employment with taking time off for health matte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D2D0DFE" w14:textId="5277377A" w:rsidR="00FE0763" w:rsidRPr="007F2BA3" w:rsidRDefault="00084B0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47EABBB" w14:textId="4298343D" w:rsidR="00FE0763" w:rsidRPr="007F2BA3" w:rsidRDefault="00084B0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A8EF256" w14:textId="6418D7BB" w:rsidR="00FE0763" w:rsidRPr="007F2BA3" w:rsidRDefault="00084B0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48F39912" w14:textId="77777777" w:rsidR="00FE0763" w:rsidRPr="007F2BA3" w:rsidRDefault="00FE0763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FB17BD" w14:paraId="0A69501D" w14:textId="77777777" w:rsidTr="00BF504D">
        <w:tc>
          <w:tcPr>
            <w:tcW w:w="6385" w:type="dxa"/>
          </w:tcPr>
          <w:p w14:paraId="77143868" w14:textId="7CE5CCD0" w:rsidR="00FB17BD" w:rsidRPr="0033651F" w:rsidRDefault="00FB17BD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ck of funding and resources to support outreach/education progra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DC4DD6D" w14:textId="192436C5" w:rsidR="00FB17BD" w:rsidRPr="007F2BA3" w:rsidRDefault="00084B0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46F7656" w14:textId="1D55E907" w:rsidR="00FB17BD" w:rsidRPr="007F2BA3" w:rsidRDefault="00084B0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31BB5FC" w14:textId="03D973A2" w:rsidR="00FB17BD" w:rsidRPr="007F2BA3" w:rsidRDefault="00084B0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792137DF" w14:textId="4835C945" w:rsidR="00FB17BD" w:rsidRPr="007F2BA3" w:rsidRDefault="00084B0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7F2BA3">
              <w:rPr>
                <w:rFonts w:ascii="Calibri" w:hAnsi="Calibri" w:cs="Calibri"/>
              </w:rPr>
              <w:t>X</w:t>
            </w:r>
          </w:p>
        </w:tc>
      </w:tr>
      <w:tr w:rsidR="00BF504D" w14:paraId="5FF12CD2" w14:textId="77777777" w:rsidTr="00BF504D">
        <w:tc>
          <w:tcPr>
            <w:tcW w:w="6385" w:type="dxa"/>
            <w:tcBorders>
              <w:right w:val="nil"/>
            </w:tcBorders>
            <w:shd w:val="clear" w:color="auto" w:fill="D1D1D1" w:themeFill="background2" w:themeFillShade="E6"/>
          </w:tcPr>
          <w:p w14:paraId="4C9CE9F3" w14:textId="2C000BCD" w:rsidR="00BF504D" w:rsidRPr="00BF504D" w:rsidRDefault="00BF504D" w:rsidP="0022556F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BF504D">
              <w:rPr>
                <w:rFonts w:ascii="Calibri" w:hAnsi="Calibri" w:cs="Calibri"/>
                <w:b/>
                <w:bCs/>
              </w:rPr>
              <w:t>NIMHD Theme: Healthcare System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3AC7F70E" w14:textId="77777777" w:rsidR="00BF504D" w:rsidRDefault="00BF504D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245D9D85" w14:textId="77777777" w:rsidR="00BF504D" w:rsidRDefault="00BF504D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3670AB18" w14:textId="77777777" w:rsidR="00BF504D" w:rsidRDefault="00BF504D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left w:val="nil"/>
            </w:tcBorders>
            <w:shd w:val="clear" w:color="auto" w:fill="D1D1D1" w:themeFill="background2" w:themeFillShade="E6"/>
          </w:tcPr>
          <w:p w14:paraId="1B607EE7" w14:textId="77777777" w:rsidR="00BF504D" w:rsidRDefault="00BF504D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BF504D" w14:paraId="075200B9" w14:textId="77777777" w:rsidTr="00B82680">
        <w:tc>
          <w:tcPr>
            <w:tcW w:w="6385" w:type="dxa"/>
          </w:tcPr>
          <w:p w14:paraId="2248FF27" w14:textId="3052B850" w:rsidR="00BF504D" w:rsidRPr="0033651F" w:rsidRDefault="00BF504D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ck of insurance and costs of care with insurance</w:t>
            </w:r>
          </w:p>
        </w:tc>
        <w:tc>
          <w:tcPr>
            <w:tcW w:w="1620" w:type="dxa"/>
          </w:tcPr>
          <w:p w14:paraId="657149EA" w14:textId="397EE2B8" w:rsidR="00BF504D" w:rsidRPr="003B26B1" w:rsidRDefault="00235136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462D928A" w14:textId="53CC8782" w:rsidR="00BF504D" w:rsidRPr="003B26B1" w:rsidRDefault="00235136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5D5B8DA0" w14:textId="687757D2" w:rsidR="00BF504D" w:rsidRPr="003B26B1" w:rsidRDefault="00235136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1C5516A2" w14:textId="45710C13" w:rsidR="00BF504D" w:rsidRPr="003B26B1" w:rsidRDefault="00235136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</w:tr>
      <w:tr w:rsidR="00BF504D" w14:paraId="19AAD107" w14:textId="77777777" w:rsidTr="00B82680">
        <w:tc>
          <w:tcPr>
            <w:tcW w:w="6385" w:type="dxa"/>
          </w:tcPr>
          <w:p w14:paraId="6FB6AF0D" w14:textId="7CBA5DE0" w:rsidR="00BF504D" w:rsidRDefault="00FB17BD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ck of knowledge about insurance coverage</w:t>
            </w:r>
          </w:p>
        </w:tc>
        <w:tc>
          <w:tcPr>
            <w:tcW w:w="1620" w:type="dxa"/>
          </w:tcPr>
          <w:p w14:paraId="4E666B40" w14:textId="77777777" w:rsidR="00BF504D" w:rsidRPr="003B26B1" w:rsidRDefault="00BF504D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A2D54E2" w14:textId="1CE90740" w:rsidR="00BF504D" w:rsidRPr="003B26B1" w:rsidRDefault="00235136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481E4BC0" w14:textId="32C7EDA1" w:rsidR="00BF504D" w:rsidRPr="003B26B1" w:rsidRDefault="00235136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4D4CE2EF" w14:textId="77777777" w:rsidR="00BF504D" w:rsidRPr="003B26B1" w:rsidRDefault="00BF504D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FB17BD" w14:paraId="432F8813" w14:textId="77777777" w:rsidTr="00B82680">
        <w:tc>
          <w:tcPr>
            <w:tcW w:w="6385" w:type="dxa"/>
          </w:tcPr>
          <w:p w14:paraId="6B537545" w14:textId="268BF471" w:rsidR="00FB17BD" w:rsidRDefault="00A17ADD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olicy changes and restriction (prior authorization) </w:t>
            </w:r>
          </w:p>
        </w:tc>
        <w:tc>
          <w:tcPr>
            <w:tcW w:w="1620" w:type="dxa"/>
          </w:tcPr>
          <w:p w14:paraId="7BC6B593" w14:textId="77777777" w:rsidR="00FB17BD" w:rsidRPr="003B26B1" w:rsidRDefault="00FB17BD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130BC9F" w14:textId="77777777" w:rsidR="00FB17BD" w:rsidRPr="003B26B1" w:rsidRDefault="00FB17BD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5C0C8C0" w14:textId="77777777" w:rsidR="00FB17BD" w:rsidRPr="003B26B1" w:rsidRDefault="00FB17BD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5" w:type="dxa"/>
          </w:tcPr>
          <w:p w14:paraId="1FE22EF1" w14:textId="3AF408FD" w:rsidR="00FB17BD" w:rsidRPr="003B26B1" w:rsidRDefault="00235136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</w:tr>
      <w:tr w:rsidR="00A17ADD" w14:paraId="78171030" w14:textId="77777777" w:rsidTr="00B82680">
        <w:tc>
          <w:tcPr>
            <w:tcW w:w="6385" w:type="dxa"/>
          </w:tcPr>
          <w:p w14:paraId="481FE5B7" w14:textId="72EE7D75" w:rsidR="00A17ADD" w:rsidRDefault="00A17ADD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health literacy and education level</w:t>
            </w:r>
          </w:p>
        </w:tc>
        <w:tc>
          <w:tcPr>
            <w:tcW w:w="1620" w:type="dxa"/>
          </w:tcPr>
          <w:p w14:paraId="0ABC6BB6" w14:textId="3F09A109" w:rsidR="00A17ADD" w:rsidRPr="003B26B1" w:rsidRDefault="00235136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797CCA81" w14:textId="6F73A8EA" w:rsidR="00A17ADD" w:rsidRPr="003B26B1" w:rsidRDefault="00235136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4371A934" w14:textId="43240042" w:rsidR="00A17ADD" w:rsidRPr="003B26B1" w:rsidRDefault="00235136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7A7510EB" w14:textId="572AC981" w:rsidR="00A17ADD" w:rsidRPr="003B26B1" w:rsidRDefault="00235136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</w:tr>
      <w:tr w:rsidR="00A17ADD" w14:paraId="77284D96" w14:textId="77777777" w:rsidTr="00B82680">
        <w:tc>
          <w:tcPr>
            <w:tcW w:w="6385" w:type="dxa"/>
          </w:tcPr>
          <w:p w14:paraId="0C63A4FF" w14:textId="12CBC5BF" w:rsidR="00A17ADD" w:rsidRDefault="00A17ADD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ymptom-driven health-seeking behavior</w:t>
            </w:r>
          </w:p>
        </w:tc>
        <w:tc>
          <w:tcPr>
            <w:tcW w:w="1620" w:type="dxa"/>
          </w:tcPr>
          <w:p w14:paraId="65BD8C92" w14:textId="137379C1" w:rsidR="00A17ADD" w:rsidRPr="003B26B1" w:rsidRDefault="003B26B1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33C6B740" w14:textId="50129E8E" w:rsidR="00A17ADD" w:rsidRPr="003B26B1" w:rsidRDefault="003B26B1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6970CF8A" w14:textId="75598553" w:rsidR="00A17ADD" w:rsidRPr="003B26B1" w:rsidRDefault="003B26B1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27D6D14D" w14:textId="77777777" w:rsidR="00A17ADD" w:rsidRPr="003B26B1" w:rsidRDefault="00A17ADD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EB177F" w14:paraId="4A3B82BD" w14:textId="77777777" w:rsidTr="00B82680">
        <w:tc>
          <w:tcPr>
            <w:tcW w:w="6385" w:type="dxa"/>
          </w:tcPr>
          <w:p w14:paraId="6C618A0E" w14:textId="2FD0FF2A" w:rsidR="00EB177F" w:rsidRDefault="00EB177F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ference to seek follow-up care and treatment in their home country, lack of belief in Western medicines</w:t>
            </w:r>
          </w:p>
        </w:tc>
        <w:tc>
          <w:tcPr>
            <w:tcW w:w="1620" w:type="dxa"/>
          </w:tcPr>
          <w:p w14:paraId="74FA2E66" w14:textId="77777777" w:rsidR="00EB177F" w:rsidRPr="003B26B1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3CD2EDE0" w14:textId="065CB5E5" w:rsidR="00EB177F" w:rsidRPr="003B26B1" w:rsidRDefault="003B26B1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02FC76BB" w14:textId="2DBAC5AB" w:rsidR="00EB177F" w:rsidRPr="003B26B1" w:rsidRDefault="003B26B1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2A639AEF" w14:textId="77777777" w:rsidR="00EB177F" w:rsidRPr="003B26B1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EB177F" w14:paraId="577E31D1" w14:textId="77777777" w:rsidTr="00EB177F">
        <w:tc>
          <w:tcPr>
            <w:tcW w:w="6385" w:type="dxa"/>
          </w:tcPr>
          <w:p w14:paraId="1013BD00" w14:textId="07F6AE80" w:rsidR="00EB177F" w:rsidRDefault="00EB177F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Difficulties of arranging follow-up care after screening, long wait ti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0466278" w14:textId="77777777" w:rsidR="00EB177F" w:rsidRPr="003B26B1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73C7BA6" w14:textId="713E02CA" w:rsidR="00EB177F" w:rsidRPr="003B26B1" w:rsidRDefault="003B26B1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26B1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66051EB" w14:textId="77777777" w:rsidR="00EB177F" w:rsidRPr="003B26B1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5" w:type="dxa"/>
          </w:tcPr>
          <w:p w14:paraId="28336A35" w14:textId="77777777" w:rsidR="00EB177F" w:rsidRPr="003B26B1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EB177F" w14:paraId="58BDEB01" w14:textId="77777777" w:rsidTr="00EB177F">
        <w:tc>
          <w:tcPr>
            <w:tcW w:w="6385" w:type="dxa"/>
            <w:tcBorders>
              <w:right w:val="nil"/>
            </w:tcBorders>
            <w:shd w:val="clear" w:color="auto" w:fill="D1D1D1" w:themeFill="background2" w:themeFillShade="E6"/>
          </w:tcPr>
          <w:p w14:paraId="6EE57625" w14:textId="36AAE757" w:rsidR="00EB177F" w:rsidRPr="00EB177F" w:rsidRDefault="00EB177F" w:rsidP="0022556F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B177F">
              <w:rPr>
                <w:rFonts w:ascii="Calibri" w:hAnsi="Calibri" w:cs="Calibri"/>
                <w:b/>
                <w:bCs/>
              </w:rPr>
              <w:t>NIMHD Theme: Sociocultural Environment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73F2612D" w14:textId="77777777" w:rsidR="00EB177F" w:rsidRDefault="00EB177F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3486DF61" w14:textId="77777777" w:rsidR="00EB177F" w:rsidRDefault="00EB177F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35345299" w14:textId="77777777" w:rsidR="00EB177F" w:rsidRDefault="00EB177F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left w:val="nil"/>
            </w:tcBorders>
            <w:shd w:val="clear" w:color="auto" w:fill="D1D1D1" w:themeFill="background2" w:themeFillShade="E6"/>
          </w:tcPr>
          <w:p w14:paraId="33518090" w14:textId="77777777" w:rsidR="00EB177F" w:rsidRDefault="00EB177F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B177F" w14:paraId="4698F1F8" w14:textId="77777777" w:rsidTr="00B82680">
        <w:tc>
          <w:tcPr>
            <w:tcW w:w="6385" w:type="dxa"/>
          </w:tcPr>
          <w:p w14:paraId="670CECEA" w14:textId="4D383C26" w:rsidR="00EB177F" w:rsidRDefault="00EB177F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equality of healthcare access in home country and the U.S.</w:t>
            </w:r>
          </w:p>
        </w:tc>
        <w:tc>
          <w:tcPr>
            <w:tcW w:w="1620" w:type="dxa"/>
          </w:tcPr>
          <w:p w14:paraId="75E9AF03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0EBF669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758D86A" w14:textId="7FAF5100" w:rsidR="00EB177F" w:rsidRPr="00F10285" w:rsidRDefault="00F14B1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46730BD0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EB177F" w14:paraId="09A87CAA" w14:textId="77777777" w:rsidTr="00B82680">
        <w:tc>
          <w:tcPr>
            <w:tcW w:w="6385" w:type="dxa"/>
          </w:tcPr>
          <w:p w14:paraId="3B985623" w14:textId="756F2432" w:rsidR="00EB177F" w:rsidRDefault="00EB177F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dical mistrust, fear of discrimination</w:t>
            </w:r>
          </w:p>
        </w:tc>
        <w:tc>
          <w:tcPr>
            <w:tcW w:w="1620" w:type="dxa"/>
          </w:tcPr>
          <w:p w14:paraId="5E2D5EDF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D9D68E8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ACE423A" w14:textId="36FA1AFA" w:rsidR="00EB177F" w:rsidRPr="00F10285" w:rsidRDefault="00636FCC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05CFA2E2" w14:textId="33E9CA01" w:rsidR="00EB177F" w:rsidRPr="00F10285" w:rsidRDefault="00636FCC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</w:tr>
      <w:tr w:rsidR="00EB177F" w14:paraId="0027AB6E" w14:textId="77777777" w:rsidTr="00B82680">
        <w:tc>
          <w:tcPr>
            <w:tcW w:w="6385" w:type="dxa"/>
          </w:tcPr>
          <w:p w14:paraId="41C57E34" w14:textId="48A73C3E" w:rsidR="00EB177F" w:rsidRDefault="00EB177F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cism or other prior negative experiences with healthcare providers/systems</w:t>
            </w:r>
          </w:p>
        </w:tc>
        <w:tc>
          <w:tcPr>
            <w:tcW w:w="1620" w:type="dxa"/>
          </w:tcPr>
          <w:p w14:paraId="508771B3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7721AD93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20CE087" w14:textId="2AF75265" w:rsidR="00EB177F" w:rsidRPr="00F10285" w:rsidRDefault="00636FCC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230E8C43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EB177F" w14:paraId="77DA9A50" w14:textId="77777777" w:rsidTr="00B82680">
        <w:tc>
          <w:tcPr>
            <w:tcW w:w="6385" w:type="dxa"/>
          </w:tcPr>
          <w:p w14:paraId="0B897DCE" w14:textId="0ABF6FE8" w:rsidR="00EB177F" w:rsidRDefault="00EB177F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eniors in </w:t>
            </w:r>
            <w:r w:rsidR="00176488">
              <w:rPr>
                <w:rFonts w:ascii="Calibri" w:hAnsi="Calibri" w:cs="Calibri"/>
              </w:rPr>
              <w:t>the community</w:t>
            </w:r>
            <w:r>
              <w:rPr>
                <w:rFonts w:ascii="Calibri" w:hAnsi="Calibri" w:cs="Calibri"/>
              </w:rPr>
              <w:t xml:space="preserve"> lack support, are more isolated, and less likely to follow-up</w:t>
            </w:r>
          </w:p>
        </w:tc>
        <w:tc>
          <w:tcPr>
            <w:tcW w:w="1620" w:type="dxa"/>
          </w:tcPr>
          <w:p w14:paraId="34ABF2D9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3902C59" w14:textId="6D20B1D9" w:rsidR="00EB177F" w:rsidRPr="00F10285" w:rsidRDefault="00636FCC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0D02310B" w14:textId="1A53C4C6" w:rsidR="00EB177F" w:rsidRPr="00F10285" w:rsidRDefault="00636FCC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28203D40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EB177F" w14:paraId="78F50B88" w14:textId="77777777" w:rsidTr="00B82680">
        <w:tc>
          <w:tcPr>
            <w:tcW w:w="6385" w:type="dxa"/>
          </w:tcPr>
          <w:p w14:paraId="2D41D1AA" w14:textId="18539AC4" w:rsidR="00EB177F" w:rsidRDefault="00EB177F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English language</w:t>
            </w:r>
          </w:p>
        </w:tc>
        <w:tc>
          <w:tcPr>
            <w:tcW w:w="1620" w:type="dxa"/>
          </w:tcPr>
          <w:p w14:paraId="51153056" w14:textId="1AB0ABFC" w:rsidR="00EB177F" w:rsidRPr="00F10285" w:rsidRDefault="00636FCC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34EC3B52" w14:textId="06C2A40A" w:rsidR="00EB177F" w:rsidRPr="00F10285" w:rsidRDefault="00636FCC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65AC77BA" w14:textId="54DF6FA2" w:rsidR="00EB177F" w:rsidRPr="00F10285" w:rsidRDefault="00636FCC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247A0A97" w14:textId="1ACA859A" w:rsidR="00EB177F" w:rsidRPr="00F10285" w:rsidRDefault="00636FCC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</w:tr>
      <w:tr w:rsidR="00EB177F" w14:paraId="7A1A4290" w14:textId="77777777" w:rsidTr="00176488">
        <w:tc>
          <w:tcPr>
            <w:tcW w:w="6385" w:type="dxa"/>
          </w:tcPr>
          <w:p w14:paraId="1D934044" w14:textId="3396824E" w:rsidR="00EB177F" w:rsidRDefault="00176488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mmunity divided by multiple dialec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5153171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916937F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22521A3" w14:textId="56EC8972" w:rsidR="00EB177F" w:rsidRPr="00F10285" w:rsidRDefault="00F10285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25885464" w14:textId="77777777" w:rsidR="00EB177F" w:rsidRPr="00F10285" w:rsidRDefault="00EB177F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176488" w14:paraId="7C434D38" w14:textId="77777777" w:rsidTr="00176488">
        <w:tc>
          <w:tcPr>
            <w:tcW w:w="6385" w:type="dxa"/>
            <w:tcBorders>
              <w:right w:val="nil"/>
            </w:tcBorders>
            <w:shd w:val="clear" w:color="auto" w:fill="D1D1D1" w:themeFill="background2" w:themeFillShade="E6"/>
          </w:tcPr>
          <w:p w14:paraId="5ED78B31" w14:textId="32153C3F" w:rsidR="00176488" w:rsidRPr="00176488" w:rsidRDefault="00176488" w:rsidP="0022556F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176488">
              <w:rPr>
                <w:rFonts w:ascii="Calibri" w:hAnsi="Calibri" w:cs="Calibri"/>
                <w:b/>
                <w:bCs/>
              </w:rPr>
              <w:t>TPB Theme: Knowledg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0E03CC97" w14:textId="77777777" w:rsidR="00176488" w:rsidRDefault="00176488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2CC8503" w14:textId="77777777" w:rsidR="00176488" w:rsidRDefault="00176488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3B179ADC" w14:textId="77777777" w:rsidR="00176488" w:rsidRDefault="00176488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left w:val="nil"/>
            </w:tcBorders>
            <w:shd w:val="clear" w:color="auto" w:fill="D1D1D1" w:themeFill="background2" w:themeFillShade="E6"/>
          </w:tcPr>
          <w:p w14:paraId="139CAA70" w14:textId="77777777" w:rsidR="00176488" w:rsidRDefault="00176488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176488" w14:paraId="7BDA8FA2" w14:textId="77777777" w:rsidTr="00B82680">
        <w:tc>
          <w:tcPr>
            <w:tcW w:w="6385" w:type="dxa"/>
          </w:tcPr>
          <w:p w14:paraId="4794599C" w14:textId="3ECF2068" w:rsidR="00176488" w:rsidRDefault="004D61CB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ck of knowledge of viral hepatitis and liver cancer</w:t>
            </w:r>
          </w:p>
        </w:tc>
        <w:tc>
          <w:tcPr>
            <w:tcW w:w="1620" w:type="dxa"/>
          </w:tcPr>
          <w:p w14:paraId="213E9129" w14:textId="4B61BA8D" w:rsidR="00176488" w:rsidRPr="00F10285" w:rsidRDefault="00F10285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7853A36A" w14:textId="7F3E7F6C" w:rsidR="00176488" w:rsidRPr="00F10285" w:rsidRDefault="00F10285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3BB10B53" w14:textId="1BAB4806" w:rsidR="00176488" w:rsidRPr="00F10285" w:rsidRDefault="00F10285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120C45B3" w14:textId="14F6D657" w:rsidR="00176488" w:rsidRPr="00F10285" w:rsidRDefault="00F10285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</w:tr>
      <w:tr w:rsidR="00176488" w14:paraId="617919E4" w14:textId="77777777" w:rsidTr="00B82680">
        <w:tc>
          <w:tcPr>
            <w:tcW w:w="6385" w:type="dxa"/>
          </w:tcPr>
          <w:p w14:paraId="0E2B3965" w14:textId="63800191" w:rsidR="00176488" w:rsidRDefault="004D61CB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sinformation of viral hepatitis and liver cancer</w:t>
            </w:r>
          </w:p>
        </w:tc>
        <w:tc>
          <w:tcPr>
            <w:tcW w:w="1620" w:type="dxa"/>
          </w:tcPr>
          <w:p w14:paraId="2B45968F" w14:textId="63EB9C6E" w:rsidR="00176488" w:rsidRPr="00F10285" w:rsidRDefault="00F10285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27ADAEA3" w14:textId="5274BFB6" w:rsidR="00176488" w:rsidRPr="00F10285" w:rsidRDefault="00F10285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4D117004" w14:textId="741B32B2" w:rsidR="00176488" w:rsidRPr="00F10285" w:rsidRDefault="00F10285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31032A43" w14:textId="1208BBD9" w:rsidR="00176488" w:rsidRPr="00F10285" w:rsidRDefault="00F10285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</w:tr>
      <w:tr w:rsidR="00176488" w14:paraId="7895F360" w14:textId="77777777" w:rsidTr="00DF620D">
        <w:tc>
          <w:tcPr>
            <w:tcW w:w="6385" w:type="dxa"/>
          </w:tcPr>
          <w:p w14:paraId="4384C9E3" w14:textId="3690E6BA" w:rsidR="00176488" w:rsidRDefault="004D61CB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ck of communication and information from healthcare provide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841F463" w14:textId="60DD16B4" w:rsidR="00176488" w:rsidRPr="00F10285" w:rsidRDefault="00F10285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10285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5495B85" w14:textId="77777777" w:rsidR="00176488" w:rsidRPr="00F10285" w:rsidRDefault="00176488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A48EA31" w14:textId="77777777" w:rsidR="00176488" w:rsidRPr="00F10285" w:rsidRDefault="00176488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5" w:type="dxa"/>
          </w:tcPr>
          <w:p w14:paraId="7A4D0A6D" w14:textId="77777777" w:rsidR="00176488" w:rsidRPr="00F10285" w:rsidRDefault="00176488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C25A83" w14:paraId="5BFF5DA7" w14:textId="77777777" w:rsidTr="00DF620D">
        <w:tc>
          <w:tcPr>
            <w:tcW w:w="6385" w:type="dxa"/>
            <w:tcBorders>
              <w:right w:val="nil"/>
            </w:tcBorders>
            <w:shd w:val="clear" w:color="auto" w:fill="D1D1D1" w:themeFill="background2" w:themeFillShade="E6"/>
          </w:tcPr>
          <w:p w14:paraId="3D1B0245" w14:textId="12C4D0BD" w:rsidR="00C25A83" w:rsidRDefault="00C25A83" w:rsidP="0022556F">
            <w:pPr>
              <w:spacing w:line="360" w:lineRule="auto"/>
              <w:rPr>
                <w:rFonts w:ascii="Calibri" w:hAnsi="Calibri" w:cs="Calibri"/>
              </w:rPr>
            </w:pPr>
            <w:r w:rsidRPr="00176488">
              <w:rPr>
                <w:rFonts w:ascii="Calibri" w:hAnsi="Calibri" w:cs="Calibri"/>
                <w:b/>
                <w:bCs/>
              </w:rPr>
              <w:t xml:space="preserve">TPB Theme: </w:t>
            </w:r>
            <w:r>
              <w:rPr>
                <w:rFonts w:ascii="Calibri" w:hAnsi="Calibri" w:cs="Calibri"/>
                <w:b/>
                <w:bCs/>
              </w:rPr>
              <w:t>Health Behaviors, Attitudes, and Belief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5032E729" w14:textId="77777777" w:rsidR="00C25A83" w:rsidRDefault="00C25A83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BDADE6B" w14:textId="77777777" w:rsidR="00C25A83" w:rsidRDefault="00C25A83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26939680" w14:textId="77777777" w:rsidR="00C25A83" w:rsidRDefault="00C25A83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left w:val="nil"/>
            </w:tcBorders>
            <w:shd w:val="clear" w:color="auto" w:fill="D1D1D1" w:themeFill="background2" w:themeFillShade="E6"/>
          </w:tcPr>
          <w:p w14:paraId="070167FF" w14:textId="77777777" w:rsidR="00C25A83" w:rsidRDefault="00C25A83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C25A83" w14:paraId="65E0653F" w14:textId="77777777" w:rsidTr="00B82680">
        <w:tc>
          <w:tcPr>
            <w:tcW w:w="6385" w:type="dxa"/>
          </w:tcPr>
          <w:p w14:paraId="208C8E02" w14:textId="5F4540D7" w:rsidR="00C25A83" w:rsidRDefault="00C25A83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igma</w:t>
            </w:r>
          </w:p>
        </w:tc>
        <w:tc>
          <w:tcPr>
            <w:tcW w:w="1620" w:type="dxa"/>
          </w:tcPr>
          <w:p w14:paraId="4B309501" w14:textId="53114FF2" w:rsidR="00C25A83" w:rsidRPr="00E60512" w:rsidRDefault="00E60512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60512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21D11CA2" w14:textId="5A34C669" w:rsidR="00C25A83" w:rsidRPr="00E60512" w:rsidRDefault="00E60512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60512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6E444173" w14:textId="35AC9FA2" w:rsidR="00C25A83" w:rsidRPr="00E60512" w:rsidRDefault="00E60512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60512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4B8FC75F" w14:textId="77777777" w:rsidR="00C25A83" w:rsidRDefault="00C25A83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C25A83" w14:paraId="75484BA3" w14:textId="77777777" w:rsidTr="00B82680">
        <w:tc>
          <w:tcPr>
            <w:tcW w:w="6385" w:type="dxa"/>
          </w:tcPr>
          <w:p w14:paraId="12259E7C" w14:textId="2E8E53EE" w:rsidR="00C25A83" w:rsidRDefault="00C25A83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ear of testing and what </w:t>
            </w:r>
            <w:r w:rsidR="00E60512">
              <w:rPr>
                <w:rFonts w:ascii="Calibri" w:hAnsi="Calibri" w:cs="Calibri"/>
              </w:rPr>
              <w:t>positive results lead to</w:t>
            </w:r>
          </w:p>
        </w:tc>
        <w:tc>
          <w:tcPr>
            <w:tcW w:w="1620" w:type="dxa"/>
          </w:tcPr>
          <w:p w14:paraId="483DC560" w14:textId="3A74DC80" w:rsidR="00C25A83" w:rsidRPr="00E60512" w:rsidRDefault="00E60512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60512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04C9D4E9" w14:textId="303BDB64" w:rsidR="00C25A83" w:rsidRPr="00E60512" w:rsidRDefault="00E60512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60512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4DF9AABD" w14:textId="77777777" w:rsidR="00C25A83" w:rsidRPr="00E60512" w:rsidRDefault="00C25A83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5" w:type="dxa"/>
          </w:tcPr>
          <w:p w14:paraId="7E17E20F" w14:textId="77777777" w:rsidR="00C25A83" w:rsidRDefault="00C25A83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C25A83" w14:paraId="58E0B68A" w14:textId="77777777" w:rsidTr="00B82680">
        <w:tc>
          <w:tcPr>
            <w:tcW w:w="6385" w:type="dxa"/>
          </w:tcPr>
          <w:p w14:paraId="531F998D" w14:textId="0AECBF0B" w:rsidR="00C25A83" w:rsidRDefault="00DF620D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ivacy concerns</w:t>
            </w:r>
          </w:p>
        </w:tc>
        <w:tc>
          <w:tcPr>
            <w:tcW w:w="1620" w:type="dxa"/>
          </w:tcPr>
          <w:p w14:paraId="7E529E72" w14:textId="77777777" w:rsidR="00C25A83" w:rsidRPr="00E60512" w:rsidRDefault="00C25A83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42956EA7" w14:textId="4BADA5C7" w:rsidR="00C25A83" w:rsidRPr="00E60512" w:rsidRDefault="00E60512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60512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79C2E497" w14:textId="5FBDA4D9" w:rsidR="00C25A83" w:rsidRPr="00E60512" w:rsidRDefault="00E60512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60512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44C87296" w14:textId="77777777" w:rsidR="00C25A83" w:rsidRDefault="00C25A83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C25A83" w14:paraId="6D05308B" w14:textId="77777777" w:rsidTr="00E13F84">
        <w:tc>
          <w:tcPr>
            <w:tcW w:w="6385" w:type="dxa"/>
          </w:tcPr>
          <w:p w14:paraId="3A0A288B" w14:textId="50C47D49" w:rsidR="00C25A83" w:rsidRDefault="00DF620D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Fear of communicating with strange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2C23403" w14:textId="77777777" w:rsidR="00C25A83" w:rsidRPr="00E60512" w:rsidRDefault="00C25A83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F5236EC" w14:textId="2536A9E1" w:rsidR="00C25A83" w:rsidRPr="00E60512" w:rsidRDefault="00E60512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60512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011E1C9" w14:textId="3D1FDD1A" w:rsidR="00C25A83" w:rsidRPr="00E60512" w:rsidRDefault="00E60512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60512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790FC4FE" w14:textId="77777777" w:rsidR="00C25A83" w:rsidRDefault="00C25A83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13F84" w14:paraId="162023AA" w14:textId="77777777" w:rsidTr="008C4C7E">
        <w:tc>
          <w:tcPr>
            <w:tcW w:w="6385" w:type="dxa"/>
            <w:tcBorders>
              <w:right w:val="nil"/>
            </w:tcBorders>
            <w:shd w:val="clear" w:color="auto" w:fill="ADADAD" w:themeFill="background2" w:themeFillShade="BF"/>
          </w:tcPr>
          <w:p w14:paraId="4F4D221B" w14:textId="21AD28E2" w:rsidR="00E13F84" w:rsidRDefault="00E13F84" w:rsidP="0022556F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ACILITATOR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DADAD" w:themeFill="background2" w:themeFillShade="BF"/>
          </w:tcPr>
          <w:p w14:paraId="5D2241F8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DADAD" w:themeFill="background2" w:themeFillShade="BF"/>
          </w:tcPr>
          <w:p w14:paraId="0649B0F9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DADAD" w:themeFill="background2" w:themeFillShade="BF"/>
          </w:tcPr>
          <w:p w14:paraId="5416E6D2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left w:val="nil"/>
            </w:tcBorders>
            <w:shd w:val="clear" w:color="auto" w:fill="ADADAD" w:themeFill="background2" w:themeFillShade="BF"/>
          </w:tcPr>
          <w:p w14:paraId="0DA1E022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13F84" w14:paraId="45E1BF1D" w14:textId="77777777" w:rsidTr="008C4C7E">
        <w:tc>
          <w:tcPr>
            <w:tcW w:w="6385" w:type="dxa"/>
            <w:tcBorders>
              <w:right w:val="nil"/>
            </w:tcBorders>
            <w:shd w:val="clear" w:color="auto" w:fill="D1D1D1" w:themeFill="background2" w:themeFillShade="E6"/>
          </w:tcPr>
          <w:p w14:paraId="6A04E3C8" w14:textId="77777777" w:rsidR="00E13F84" w:rsidRDefault="00E13F84" w:rsidP="0022556F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IMHD Theme: Physical/Built Environment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58A3643E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0F4990A4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143EAF8F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left w:val="nil"/>
            </w:tcBorders>
            <w:shd w:val="clear" w:color="auto" w:fill="D1D1D1" w:themeFill="background2" w:themeFillShade="E6"/>
          </w:tcPr>
          <w:p w14:paraId="43E1BB78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13F84" w14:paraId="65B819AD" w14:textId="77777777" w:rsidTr="00E13F84">
        <w:tc>
          <w:tcPr>
            <w:tcW w:w="6385" w:type="dxa"/>
          </w:tcPr>
          <w:p w14:paraId="006D912F" w14:textId="73AC24B9" w:rsidR="00E13F84" w:rsidRPr="00FE0763" w:rsidRDefault="008C4C7E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ltisite community-based organizations</w:t>
            </w:r>
          </w:p>
        </w:tc>
        <w:tc>
          <w:tcPr>
            <w:tcW w:w="1620" w:type="dxa"/>
          </w:tcPr>
          <w:p w14:paraId="06675CCB" w14:textId="2F9F282F" w:rsidR="00E13F84" w:rsidRPr="00C47D24" w:rsidRDefault="008371C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465F8B5F" w14:textId="07D569C5" w:rsidR="00E13F84" w:rsidRPr="00C47D24" w:rsidRDefault="008371C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5A72A69E" w14:textId="77777777" w:rsidR="00E13F84" w:rsidRPr="00C47D24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5" w:type="dxa"/>
          </w:tcPr>
          <w:p w14:paraId="7B6ED396" w14:textId="2147641D" w:rsidR="00E13F84" w:rsidRPr="00C47D24" w:rsidRDefault="008371C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</w:tr>
      <w:tr w:rsidR="00E13F84" w14:paraId="1DFCA21B" w14:textId="77777777" w:rsidTr="00E13F84">
        <w:tc>
          <w:tcPr>
            <w:tcW w:w="6385" w:type="dxa"/>
          </w:tcPr>
          <w:p w14:paraId="62BDE92C" w14:textId="61C7169A" w:rsidR="00E13F84" w:rsidRPr="0033651F" w:rsidRDefault="008C4C7E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mmunity partnership</w:t>
            </w:r>
            <w:r w:rsidR="00A8601C">
              <w:rPr>
                <w:rFonts w:ascii="Calibri" w:hAnsi="Calibri" w:cs="Calibri"/>
              </w:rPr>
              <w:t>s</w:t>
            </w:r>
          </w:p>
        </w:tc>
        <w:tc>
          <w:tcPr>
            <w:tcW w:w="1620" w:type="dxa"/>
          </w:tcPr>
          <w:p w14:paraId="2AA72955" w14:textId="4AD87331" w:rsidR="00E13F84" w:rsidRPr="00C47D24" w:rsidRDefault="008371C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69E96E61" w14:textId="6CC803A7" w:rsidR="00E13F84" w:rsidRPr="00C47D24" w:rsidRDefault="008371C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3B3C6A89" w14:textId="50410A3D" w:rsidR="00E13F84" w:rsidRPr="00C47D24" w:rsidRDefault="008371C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17CFE7CF" w14:textId="6A32A7A4" w:rsidR="00E13F84" w:rsidRPr="00C47D24" w:rsidRDefault="008371C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</w:tr>
      <w:tr w:rsidR="00E13F84" w14:paraId="2AA8D0E6" w14:textId="77777777" w:rsidTr="00E13F84">
        <w:tc>
          <w:tcPr>
            <w:tcW w:w="6385" w:type="dxa"/>
          </w:tcPr>
          <w:p w14:paraId="7FE3983B" w14:textId="66C258AA" w:rsidR="00E13F84" w:rsidRPr="0033651F" w:rsidRDefault="00E13F84" w:rsidP="0022556F">
            <w:pPr>
              <w:spacing w:line="360" w:lineRule="auto"/>
              <w:rPr>
                <w:rFonts w:ascii="Calibri" w:hAnsi="Calibri" w:cs="Calibri"/>
              </w:rPr>
            </w:pPr>
            <w:r w:rsidRPr="0033651F">
              <w:rPr>
                <w:rFonts w:ascii="Calibri" w:hAnsi="Calibri" w:cs="Calibri"/>
              </w:rPr>
              <w:t>Community</w:t>
            </w:r>
            <w:r w:rsidR="008C4C7E">
              <w:rPr>
                <w:rFonts w:ascii="Calibri" w:hAnsi="Calibri" w:cs="Calibri"/>
              </w:rPr>
              <w:t xml:space="preserve"> already has </w:t>
            </w:r>
            <w:r w:rsidR="006074C8">
              <w:rPr>
                <w:rFonts w:ascii="Calibri" w:hAnsi="Calibri" w:cs="Calibri"/>
              </w:rPr>
              <w:t>an interest</w:t>
            </w:r>
            <w:r w:rsidR="008C4C7E">
              <w:rPr>
                <w:rFonts w:ascii="Calibri" w:hAnsi="Calibri" w:cs="Calibri"/>
              </w:rPr>
              <w:t xml:space="preserve"> in cancer screening programs</w:t>
            </w:r>
          </w:p>
        </w:tc>
        <w:tc>
          <w:tcPr>
            <w:tcW w:w="1620" w:type="dxa"/>
          </w:tcPr>
          <w:p w14:paraId="59541900" w14:textId="77777777" w:rsidR="00E13F84" w:rsidRPr="00C47D24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0A5001B9" w14:textId="57093800" w:rsidR="00E13F84" w:rsidRPr="00C47D24" w:rsidRDefault="001E7477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3A5EDF30" w14:textId="77777777" w:rsidR="00E13F84" w:rsidRPr="00C47D24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5" w:type="dxa"/>
          </w:tcPr>
          <w:p w14:paraId="64A50B21" w14:textId="77777777" w:rsidR="00E13F84" w:rsidRPr="00C47D24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E13F84" w14:paraId="3CCFE376" w14:textId="77777777" w:rsidTr="00E13F84">
        <w:tc>
          <w:tcPr>
            <w:tcW w:w="6385" w:type="dxa"/>
          </w:tcPr>
          <w:p w14:paraId="2962CE37" w14:textId="03AD01C6" w:rsidR="00E13F84" w:rsidRPr="0033651F" w:rsidRDefault="006074C8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mbine viral hepatitis screening with other community events</w:t>
            </w:r>
          </w:p>
        </w:tc>
        <w:tc>
          <w:tcPr>
            <w:tcW w:w="1620" w:type="dxa"/>
          </w:tcPr>
          <w:p w14:paraId="4E8DD278" w14:textId="17B633A4" w:rsidR="00E13F84" w:rsidRPr="00C47D24" w:rsidRDefault="001E7477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31D0322B" w14:textId="43E7D3AC" w:rsidR="00E13F84" w:rsidRPr="00C47D24" w:rsidRDefault="001E7477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1B2156AB" w14:textId="2FB0570F" w:rsidR="00E13F84" w:rsidRPr="00C47D24" w:rsidRDefault="001E7477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690696B1" w14:textId="1B08B1AB" w:rsidR="00E13F84" w:rsidRPr="00C47D24" w:rsidRDefault="001E7477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</w:tr>
      <w:tr w:rsidR="00E13F84" w14:paraId="3C1244CE" w14:textId="77777777" w:rsidTr="00B7346B">
        <w:tc>
          <w:tcPr>
            <w:tcW w:w="6385" w:type="dxa"/>
          </w:tcPr>
          <w:p w14:paraId="0E55F392" w14:textId="174451EE" w:rsidR="00E13F84" w:rsidRPr="0033651F" w:rsidRDefault="00B7346B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venience of testing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26DE961" w14:textId="77777777" w:rsidR="00E13F84" w:rsidRPr="00C47D24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D9EF0B4" w14:textId="3794B115" w:rsidR="00E13F84" w:rsidRPr="00C47D24" w:rsidRDefault="001E7477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584E149" w14:textId="77777777" w:rsidR="00E13F84" w:rsidRPr="00C47D24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5" w:type="dxa"/>
          </w:tcPr>
          <w:p w14:paraId="05C39AB2" w14:textId="5E5A42CD" w:rsidR="00E13F84" w:rsidRPr="00C47D24" w:rsidRDefault="001E7477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</w:tr>
      <w:tr w:rsidR="00E13F84" w14:paraId="34A39224" w14:textId="77777777" w:rsidTr="00B7346B">
        <w:tc>
          <w:tcPr>
            <w:tcW w:w="6385" w:type="dxa"/>
            <w:tcBorders>
              <w:right w:val="nil"/>
            </w:tcBorders>
            <w:shd w:val="clear" w:color="auto" w:fill="D1D1D1" w:themeFill="background2" w:themeFillShade="E6"/>
          </w:tcPr>
          <w:p w14:paraId="23E657C6" w14:textId="77777777" w:rsidR="00E13F84" w:rsidRPr="00BF504D" w:rsidRDefault="00E13F84" w:rsidP="0022556F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BF504D">
              <w:rPr>
                <w:rFonts w:ascii="Calibri" w:hAnsi="Calibri" w:cs="Calibri"/>
                <w:b/>
                <w:bCs/>
              </w:rPr>
              <w:t>NIMHD Theme: Healthcare System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56C1FE9A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6B513235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25001A69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left w:val="nil"/>
            </w:tcBorders>
            <w:shd w:val="clear" w:color="auto" w:fill="D1D1D1" w:themeFill="background2" w:themeFillShade="E6"/>
          </w:tcPr>
          <w:p w14:paraId="1001EB11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13F84" w14:paraId="355FD958" w14:textId="77777777" w:rsidTr="00E13F84">
        <w:tc>
          <w:tcPr>
            <w:tcW w:w="6385" w:type="dxa"/>
          </w:tcPr>
          <w:p w14:paraId="022A33F1" w14:textId="7768D5A9" w:rsidR="00E13F84" w:rsidRPr="0033651F" w:rsidRDefault="00B7346B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pportive service through healthcare systems, incentives for health engagement, free cancer screening</w:t>
            </w:r>
          </w:p>
        </w:tc>
        <w:tc>
          <w:tcPr>
            <w:tcW w:w="1620" w:type="dxa"/>
          </w:tcPr>
          <w:p w14:paraId="28175542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</w:tcPr>
          <w:p w14:paraId="222E7B01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</w:tcPr>
          <w:p w14:paraId="6C319E6A" w14:textId="15A92C0B" w:rsidR="00E13F84" w:rsidRPr="00C47D24" w:rsidRDefault="00C47D2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46974C88" w14:textId="160B582C" w:rsidR="00E13F84" w:rsidRPr="00C47D24" w:rsidRDefault="00C47D2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47D24">
              <w:rPr>
                <w:rFonts w:ascii="Calibri" w:hAnsi="Calibri" w:cs="Calibri"/>
              </w:rPr>
              <w:t>X</w:t>
            </w:r>
          </w:p>
        </w:tc>
      </w:tr>
      <w:tr w:rsidR="00E13F84" w14:paraId="713B57B9" w14:textId="77777777" w:rsidTr="008D69F1">
        <w:tc>
          <w:tcPr>
            <w:tcW w:w="6385" w:type="dxa"/>
            <w:tcBorders>
              <w:right w:val="nil"/>
            </w:tcBorders>
            <w:shd w:val="clear" w:color="auto" w:fill="D1D1D1" w:themeFill="background2" w:themeFillShade="E6"/>
          </w:tcPr>
          <w:p w14:paraId="525FBD3A" w14:textId="77777777" w:rsidR="00E13F84" w:rsidRPr="00EB177F" w:rsidRDefault="00E13F84" w:rsidP="0022556F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B177F">
              <w:rPr>
                <w:rFonts w:ascii="Calibri" w:hAnsi="Calibri" w:cs="Calibri"/>
                <w:b/>
                <w:bCs/>
              </w:rPr>
              <w:t>NIMHD Theme: Sociocultural Environment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3DEB4A9D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069A3C22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6601A8AF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left w:val="nil"/>
            </w:tcBorders>
            <w:shd w:val="clear" w:color="auto" w:fill="D1D1D1" w:themeFill="background2" w:themeFillShade="E6"/>
          </w:tcPr>
          <w:p w14:paraId="68B13496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13F84" w14:paraId="5220F0A2" w14:textId="77777777" w:rsidTr="00E13F84">
        <w:tc>
          <w:tcPr>
            <w:tcW w:w="6385" w:type="dxa"/>
          </w:tcPr>
          <w:p w14:paraId="0CA1505E" w14:textId="5B378203" w:rsidR="00E13F84" w:rsidRDefault="008D69F1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ust in community leaders, involved in outreach</w:t>
            </w:r>
          </w:p>
        </w:tc>
        <w:tc>
          <w:tcPr>
            <w:tcW w:w="1620" w:type="dxa"/>
          </w:tcPr>
          <w:p w14:paraId="2394D8E1" w14:textId="2B28B6A0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2050E218" w14:textId="53F2D890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59FE6897" w14:textId="266AEE3F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0FFF59B3" w14:textId="6F42A9DF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</w:tr>
      <w:tr w:rsidR="00E13F84" w14:paraId="4E41F366" w14:textId="77777777" w:rsidTr="00E13F84">
        <w:tc>
          <w:tcPr>
            <w:tcW w:w="6385" w:type="dxa"/>
          </w:tcPr>
          <w:p w14:paraId="54BC5110" w14:textId="57266E93" w:rsidR="00E13F84" w:rsidRDefault="00523D80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support</w:t>
            </w:r>
          </w:p>
        </w:tc>
        <w:tc>
          <w:tcPr>
            <w:tcW w:w="1620" w:type="dxa"/>
          </w:tcPr>
          <w:p w14:paraId="577EC753" w14:textId="6B7BB8AF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35B1A64D" w14:textId="04690857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7B45A811" w14:textId="77777777" w:rsidR="00E13F84" w:rsidRPr="0036183E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5" w:type="dxa"/>
          </w:tcPr>
          <w:p w14:paraId="3A4D9B0C" w14:textId="77777777" w:rsidR="00E13F84" w:rsidRPr="0036183E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E13F84" w14:paraId="650A66AB" w14:textId="77777777" w:rsidTr="00E13F84">
        <w:tc>
          <w:tcPr>
            <w:tcW w:w="6385" w:type="dxa"/>
          </w:tcPr>
          <w:p w14:paraId="53237A4D" w14:textId="1AD9BCC8" w:rsidR="00E13F84" w:rsidRDefault="00523D80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nguage translation services</w:t>
            </w:r>
          </w:p>
        </w:tc>
        <w:tc>
          <w:tcPr>
            <w:tcW w:w="1620" w:type="dxa"/>
          </w:tcPr>
          <w:p w14:paraId="1317CB8B" w14:textId="77777777" w:rsidR="00E13F84" w:rsidRPr="0036183E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12E858BC" w14:textId="4C71A156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76A0D17A" w14:textId="3E472EC4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12912378" w14:textId="4BD9FCD4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</w:tr>
      <w:tr w:rsidR="00E13F84" w14:paraId="34C5B851" w14:textId="77777777" w:rsidTr="00145BBF">
        <w:tc>
          <w:tcPr>
            <w:tcW w:w="6385" w:type="dxa"/>
          </w:tcPr>
          <w:p w14:paraId="5B11912D" w14:textId="543BB6A1" w:rsidR="00E13F84" w:rsidRDefault="00353F47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se of social media to connect communit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BFB4A22" w14:textId="04C532E0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257CB94" w14:textId="1C3D7765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299C57" w14:textId="7D1A241F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405FC2EC" w14:textId="6EE8AF92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</w:tr>
      <w:tr w:rsidR="00E13F84" w14:paraId="15797BFF" w14:textId="77777777" w:rsidTr="00145BBF">
        <w:tc>
          <w:tcPr>
            <w:tcW w:w="6385" w:type="dxa"/>
            <w:tcBorders>
              <w:right w:val="nil"/>
            </w:tcBorders>
            <w:shd w:val="clear" w:color="auto" w:fill="D1D1D1" w:themeFill="background2" w:themeFillShade="E6"/>
          </w:tcPr>
          <w:p w14:paraId="7170DF36" w14:textId="77777777" w:rsidR="00E13F84" w:rsidRPr="00176488" w:rsidRDefault="00E13F84" w:rsidP="0022556F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176488">
              <w:rPr>
                <w:rFonts w:ascii="Calibri" w:hAnsi="Calibri" w:cs="Calibri"/>
                <w:b/>
                <w:bCs/>
              </w:rPr>
              <w:t>TPB Theme: Knowledg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123015E1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59C40492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FF038D8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left w:val="nil"/>
            </w:tcBorders>
            <w:shd w:val="clear" w:color="auto" w:fill="D1D1D1" w:themeFill="background2" w:themeFillShade="E6"/>
          </w:tcPr>
          <w:p w14:paraId="4DC18E36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13F84" w14:paraId="0F227B0B" w14:textId="77777777" w:rsidTr="00E13F84">
        <w:tc>
          <w:tcPr>
            <w:tcW w:w="6385" w:type="dxa"/>
          </w:tcPr>
          <w:p w14:paraId="709698F6" w14:textId="2C9650AF" w:rsidR="00E13F84" w:rsidRDefault="00145BBF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ior viral hepatitis community work, programs, or plans</w:t>
            </w:r>
          </w:p>
        </w:tc>
        <w:tc>
          <w:tcPr>
            <w:tcW w:w="1620" w:type="dxa"/>
          </w:tcPr>
          <w:p w14:paraId="5C76FF77" w14:textId="6FA46D0C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5C3359DC" w14:textId="11F84CB0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390B40C3" w14:textId="67F9271B" w:rsidR="00E13F84" w:rsidRPr="0036183E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5" w:type="dxa"/>
          </w:tcPr>
          <w:p w14:paraId="7FC04BA2" w14:textId="5C5E1E22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</w:tr>
      <w:tr w:rsidR="00E13F84" w14:paraId="537928E8" w14:textId="77777777" w:rsidTr="00145BBF">
        <w:tc>
          <w:tcPr>
            <w:tcW w:w="6385" w:type="dxa"/>
          </w:tcPr>
          <w:p w14:paraId="38D70BC5" w14:textId="5C400DA6" w:rsidR="00E13F84" w:rsidRDefault="00145BBF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 person and virtual health education progra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CEB55F1" w14:textId="21B6EAB3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B4CBC11" w14:textId="0156A189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9D7B6E3" w14:textId="737FA356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538FECB8" w14:textId="02AA1EA5" w:rsidR="00E13F84" w:rsidRPr="0036183E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183E">
              <w:rPr>
                <w:rFonts w:ascii="Calibri" w:hAnsi="Calibri" w:cs="Calibri"/>
              </w:rPr>
              <w:t>X</w:t>
            </w:r>
          </w:p>
        </w:tc>
      </w:tr>
      <w:tr w:rsidR="00E13F84" w14:paraId="41C6F2EC" w14:textId="77777777" w:rsidTr="00145BBF">
        <w:tc>
          <w:tcPr>
            <w:tcW w:w="6385" w:type="dxa"/>
            <w:tcBorders>
              <w:right w:val="nil"/>
            </w:tcBorders>
            <w:shd w:val="clear" w:color="auto" w:fill="D1D1D1" w:themeFill="background2" w:themeFillShade="E6"/>
          </w:tcPr>
          <w:p w14:paraId="56206B66" w14:textId="77777777" w:rsidR="00E13F84" w:rsidRDefault="00E13F84" w:rsidP="0022556F">
            <w:pPr>
              <w:spacing w:line="360" w:lineRule="auto"/>
              <w:rPr>
                <w:rFonts w:ascii="Calibri" w:hAnsi="Calibri" w:cs="Calibri"/>
              </w:rPr>
            </w:pPr>
            <w:r w:rsidRPr="00176488">
              <w:rPr>
                <w:rFonts w:ascii="Calibri" w:hAnsi="Calibri" w:cs="Calibri"/>
                <w:b/>
                <w:bCs/>
              </w:rPr>
              <w:lastRenderedPageBreak/>
              <w:t xml:space="preserve">TPB Theme: </w:t>
            </w:r>
            <w:r>
              <w:rPr>
                <w:rFonts w:ascii="Calibri" w:hAnsi="Calibri" w:cs="Calibri"/>
                <w:b/>
                <w:bCs/>
              </w:rPr>
              <w:t>Health Behaviors, Attitudes, and Belief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34C51DC5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0913CFC2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5815FA00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5" w:type="dxa"/>
            <w:tcBorders>
              <w:left w:val="nil"/>
            </w:tcBorders>
            <w:shd w:val="clear" w:color="auto" w:fill="D1D1D1" w:themeFill="background2" w:themeFillShade="E6"/>
          </w:tcPr>
          <w:p w14:paraId="5E24B880" w14:textId="77777777" w:rsidR="00E13F84" w:rsidRDefault="00E13F84" w:rsidP="00225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13F84" w14:paraId="4BD2C70C" w14:textId="77777777" w:rsidTr="00E13F84">
        <w:tc>
          <w:tcPr>
            <w:tcW w:w="6385" w:type="dxa"/>
          </w:tcPr>
          <w:p w14:paraId="08621B35" w14:textId="4BB73762" w:rsidR="00E13F84" w:rsidRDefault="0022556F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ersonal stories/connection to viral hepatitis or liver cancer</w:t>
            </w:r>
          </w:p>
        </w:tc>
        <w:tc>
          <w:tcPr>
            <w:tcW w:w="1620" w:type="dxa"/>
          </w:tcPr>
          <w:p w14:paraId="36BA8111" w14:textId="53665D75" w:rsidR="00E13F84" w:rsidRPr="00DE6878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E6878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2BF64796" w14:textId="77777777" w:rsidR="00E13F84" w:rsidRPr="00DE6878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22251A3D" w14:textId="191C3038" w:rsidR="00E13F84" w:rsidRPr="00DE6878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E6878">
              <w:rPr>
                <w:rFonts w:ascii="Calibri" w:hAnsi="Calibri" w:cs="Calibri"/>
              </w:rPr>
              <w:t>X</w:t>
            </w:r>
          </w:p>
        </w:tc>
        <w:tc>
          <w:tcPr>
            <w:tcW w:w="1705" w:type="dxa"/>
          </w:tcPr>
          <w:p w14:paraId="046C5A59" w14:textId="69728F3C" w:rsidR="00E13F84" w:rsidRPr="00DE6878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E6878">
              <w:rPr>
                <w:rFonts w:ascii="Calibri" w:hAnsi="Calibri" w:cs="Calibri"/>
              </w:rPr>
              <w:t>X</w:t>
            </w:r>
          </w:p>
        </w:tc>
      </w:tr>
      <w:tr w:rsidR="00E13F84" w14:paraId="73FF76E7" w14:textId="77777777" w:rsidTr="00E13F84">
        <w:tc>
          <w:tcPr>
            <w:tcW w:w="6385" w:type="dxa"/>
          </w:tcPr>
          <w:p w14:paraId="702AF278" w14:textId="471A977B" w:rsidR="00E13F84" w:rsidRDefault="0022556F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itive health messaging</w:t>
            </w:r>
          </w:p>
        </w:tc>
        <w:tc>
          <w:tcPr>
            <w:tcW w:w="1620" w:type="dxa"/>
          </w:tcPr>
          <w:p w14:paraId="3AA4E100" w14:textId="77777777" w:rsidR="00E13F84" w:rsidRPr="00DE6878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2589D22" w14:textId="6AEDE828" w:rsidR="00E13F84" w:rsidRPr="00DE6878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E6878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7C90FCE9" w14:textId="77777777" w:rsidR="00E13F84" w:rsidRPr="00DE6878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5" w:type="dxa"/>
          </w:tcPr>
          <w:p w14:paraId="6143757F" w14:textId="77777777" w:rsidR="00E13F84" w:rsidRPr="00DE6878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E13F84" w14:paraId="07A07BC0" w14:textId="77777777" w:rsidTr="00E13F84">
        <w:tc>
          <w:tcPr>
            <w:tcW w:w="6385" w:type="dxa"/>
          </w:tcPr>
          <w:p w14:paraId="2A818018" w14:textId="422B4FFF" w:rsidR="00E13F84" w:rsidRDefault="0022556F" w:rsidP="0022556F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assurance regarding privacy of testing results</w:t>
            </w:r>
          </w:p>
        </w:tc>
        <w:tc>
          <w:tcPr>
            <w:tcW w:w="1620" w:type="dxa"/>
          </w:tcPr>
          <w:p w14:paraId="451BDC14" w14:textId="77777777" w:rsidR="00E13F84" w:rsidRPr="00DE6878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58D6D06B" w14:textId="43F02DEF" w:rsidR="00E13F84" w:rsidRPr="00DE6878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E6878">
              <w:rPr>
                <w:rFonts w:ascii="Calibri" w:hAnsi="Calibri" w:cs="Calibri"/>
              </w:rPr>
              <w:t>X</w:t>
            </w:r>
          </w:p>
        </w:tc>
        <w:tc>
          <w:tcPr>
            <w:tcW w:w="1620" w:type="dxa"/>
          </w:tcPr>
          <w:p w14:paraId="44067AF4" w14:textId="77777777" w:rsidR="00E13F84" w:rsidRPr="00DE6878" w:rsidRDefault="00E13F84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5" w:type="dxa"/>
          </w:tcPr>
          <w:p w14:paraId="47A7B390" w14:textId="701EF6C6" w:rsidR="00E13F84" w:rsidRPr="00DE6878" w:rsidRDefault="0036183E" w:rsidP="00225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E6878">
              <w:rPr>
                <w:rFonts w:ascii="Calibri" w:hAnsi="Calibri" w:cs="Calibri"/>
              </w:rPr>
              <w:t>X</w:t>
            </w:r>
          </w:p>
        </w:tc>
      </w:tr>
    </w:tbl>
    <w:p w14:paraId="166F6425" w14:textId="77777777" w:rsidR="005E2AFF" w:rsidRPr="00BD00B7" w:rsidRDefault="005E2AFF" w:rsidP="00BD00B7">
      <w:pPr>
        <w:jc w:val="center"/>
        <w:rPr>
          <w:rFonts w:ascii="Calibri" w:hAnsi="Calibri" w:cs="Calibri"/>
          <w:b/>
          <w:bCs/>
        </w:rPr>
      </w:pPr>
    </w:p>
    <w:sectPr w:rsidR="005E2AFF" w:rsidRPr="00BD00B7" w:rsidSect="00E621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EC1"/>
    <w:rsid w:val="00066888"/>
    <w:rsid w:val="00084B0E"/>
    <w:rsid w:val="000E0EC1"/>
    <w:rsid w:val="00145BBF"/>
    <w:rsid w:val="00161CE3"/>
    <w:rsid w:val="00176488"/>
    <w:rsid w:val="001E7477"/>
    <w:rsid w:val="00201354"/>
    <w:rsid w:val="0022556F"/>
    <w:rsid w:val="00235136"/>
    <w:rsid w:val="0033651F"/>
    <w:rsid w:val="00353F47"/>
    <w:rsid w:val="0036183E"/>
    <w:rsid w:val="00363706"/>
    <w:rsid w:val="003B26B1"/>
    <w:rsid w:val="004A703B"/>
    <w:rsid w:val="004D61CB"/>
    <w:rsid w:val="004E5795"/>
    <w:rsid w:val="00523D80"/>
    <w:rsid w:val="005E2AFF"/>
    <w:rsid w:val="006074C8"/>
    <w:rsid w:val="00636FCC"/>
    <w:rsid w:val="007F2BA3"/>
    <w:rsid w:val="008371CE"/>
    <w:rsid w:val="008C4C7E"/>
    <w:rsid w:val="008D69F1"/>
    <w:rsid w:val="008D793F"/>
    <w:rsid w:val="00933CDB"/>
    <w:rsid w:val="009E179A"/>
    <w:rsid w:val="00A17ADD"/>
    <w:rsid w:val="00A647F2"/>
    <w:rsid w:val="00A8601C"/>
    <w:rsid w:val="00B16B40"/>
    <w:rsid w:val="00B7346B"/>
    <w:rsid w:val="00B82680"/>
    <w:rsid w:val="00BD00B7"/>
    <w:rsid w:val="00BF504D"/>
    <w:rsid w:val="00C25A83"/>
    <w:rsid w:val="00C47D24"/>
    <w:rsid w:val="00CB24AA"/>
    <w:rsid w:val="00DE6878"/>
    <w:rsid w:val="00DF620D"/>
    <w:rsid w:val="00E02842"/>
    <w:rsid w:val="00E13F84"/>
    <w:rsid w:val="00E60512"/>
    <w:rsid w:val="00E62174"/>
    <w:rsid w:val="00EB177F"/>
    <w:rsid w:val="00EF2C00"/>
    <w:rsid w:val="00F10285"/>
    <w:rsid w:val="00F14B14"/>
    <w:rsid w:val="00FB17BD"/>
    <w:rsid w:val="00FE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33E6D"/>
  <w15:chartTrackingRefBased/>
  <w15:docId w15:val="{5D055F5A-3D4F-4C87-948D-817D17B98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0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E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E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E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E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E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E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E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E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2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sirisakul, Parnnate</dc:creator>
  <cp:keywords/>
  <dc:description/>
  <cp:lastModifiedBy>Wongsirisakul, Parnnate</cp:lastModifiedBy>
  <cp:revision>48</cp:revision>
  <dcterms:created xsi:type="dcterms:W3CDTF">2025-06-23T15:22:00Z</dcterms:created>
  <dcterms:modified xsi:type="dcterms:W3CDTF">2025-06-23T16:39:00Z</dcterms:modified>
</cp:coreProperties>
</file>